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E38E2" w14:textId="41593268" w:rsidR="00E92E83" w:rsidRDefault="00E92E83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14400" w:type="dxa"/>
        <w:tblInd w:w="-725" w:type="dxa"/>
        <w:tblLook w:val="04A0" w:firstRow="1" w:lastRow="0" w:firstColumn="1" w:lastColumn="0" w:noHBand="0" w:noVBand="1"/>
      </w:tblPr>
      <w:tblGrid>
        <w:gridCol w:w="1985"/>
        <w:gridCol w:w="7465"/>
        <w:gridCol w:w="2700"/>
        <w:gridCol w:w="2250"/>
      </w:tblGrid>
      <w:tr w:rsidR="00E92E83" w14:paraId="7C685A78" w14:textId="77777777" w:rsidTr="003676F6">
        <w:tc>
          <w:tcPr>
            <w:tcW w:w="14400" w:type="dxa"/>
            <w:gridSpan w:val="4"/>
            <w:tcBorders>
              <w:top w:val="nil"/>
              <w:left w:val="nil"/>
              <w:right w:val="nil"/>
            </w:tcBorders>
          </w:tcPr>
          <w:p w14:paraId="02B4583B" w14:textId="61EFE6F7" w:rsidR="00E92E83" w:rsidRPr="00E92E83" w:rsidRDefault="00075194" w:rsidP="003676F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E92E83" w:rsidRPr="00E92E83">
              <w:rPr>
                <w:rFonts w:ascii="Times New Roman" w:hAnsi="Times New Roman" w:cs="Times New Roman"/>
                <w:b/>
              </w:rPr>
              <w:t xml:space="preserve">Table 2. </w:t>
            </w:r>
            <w:r>
              <w:rPr>
                <w:rFonts w:ascii="Times New Roman" w:hAnsi="Times New Roman" w:cs="Times New Roman"/>
                <w:b/>
              </w:rPr>
              <w:t>Detailed i</w:t>
            </w:r>
            <w:r w:rsidR="00E92E83" w:rsidRPr="00E92E83">
              <w:rPr>
                <w:rFonts w:ascii="Times New Roman" w:hAnsi="Times New Roman" w:cs="Times New Roman"/>
                <w:b/>
              </w:rPr>
              <w:t>ntervention outline with behavior change theory and behavioral determinant targeted</w:t>
            </w:r>
          </w:p>
          <w:p w14:paraId="25DF23AD" w14:textId="090E3FDB" w:rsidR="00E92E83" w:rsidRPr="002571F0" w:rsidRDefault="00E92E83" w:rsidP="003676F6">
            <w:pPr>
              <w:rPr>
                <w:b/>
              </w:rPr>
            </w:pPr>
          </w:p>
        </w:tc>
      </w:tr>
      <w:tr w:rsidR="00E92E83" w:rsidRPr="00E92E83" w14:paraId="7846BAE9" w14:textId="77777777" w:rsidTr="003676F6">
        <w:tc>
          <w:tcPr>
            <w:tcW w:w="1985" w:type="dxa"/>
          </w:tcPr>
          <w:p w14:paraId="4A639764" w14:textId="77777777" w:rsidR="00E92E83" w:rsidRPr="00E92E83" w:rsidRDefault="00E92E83" w:rsidP="003676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Section Focus</w:t>
            </w:r>
          </w:p>
        </w:tc>
        <w:tc>
          <w:tcPr>
            <w:tcW w:w="7465" w:type="dxa"/>
          </w:tcPr>
          <w:p w14:paraId="69B3C373" w14:textId="77777777" w:rsidR="00E92E83" w:rsidRPr="00E92E83" w:rsidRDefault="00E92E83" w:rsidP="003676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Outline</w:t>
            </w:r>
          </w:p>
        </w:tc>
        <w:tc>
          <w:tcPr>
            <w:tcW w:w="2700" w:type="dxa"/>
          </w:tcPr>
          <w:p w14:paraId="305DF0BD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Method or Theory of Behavior Change applied</w:t>
            </w:r>
          </w:p>
        </w:tc>
        <w:tc>
          <w:tcPr>
            <w:tcW w:w="2250" w:type="dxa"/>
          </w:tcPr>
          <w:p w14:paraId="1EE953F6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Determinant /Construct targeted</w:t>
            </w:r>
          </w:p>
        </w:tc>
      </w:tr>
      <w:tr w:rsidR="00E92E83" w:rsidRPr="00E92E83" w14:paraId="4C6A5F59" w14:textId="77777777" w:rsidTr="003676F6">
        <w:tc>
          <w:tcPr>
            <w:tcW w:w="1985" w:type="dxa"/>
            <w:vMerge w:val="restart"/>
            <w:textDirection w:val="btLr"/>
            <w:vAlign w:val="center"/>
          </w:tcPr>
          <w:p w14:paraId="4C7D85D6" w14:textId="77777777" w:rsidR="00E92E83" w:rsidRPr="00E92E83" w:rsidRDefault="00E92E83" w:rsidP="003676F6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7465" w:type="dxa"/>
          </w:tcPr>
          <w:p w14:paraId="06845310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I. OVERVIEW</w:t>
            </w:r>
          </w:p>
          <w:p w14:paraId="1D734B01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 xml:space="preserve">1. Introductions </w:t>
            </w:r>
          </w:p>
          <w:p w14:paraId="6B11360F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2. Background information: What we’ve learned</w:t>
            </w:r>
          </w:p>
          <w:p w14:paraId="0E53CF58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Kidney disease is a disease of the entire family</w:t>
            </w:r>
          </w:p>
          <w:p w14:paraId="40461A0B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Our previous research found:</w:t>
            </w:r>
          </w:p>
          <w:p w14:paraId="5C61DEE0" w14:textId="77777777" w:rsidR="00E92E83" w:rsidRPr="00E92E83" w:rsidRDefault="00E92E83" w:rsidP="00E92E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Families want to be more involved but don’t always know what to do or how to help, feeling uninformed causes anxiety</w:t>
            </w:r>
          </w:p>
          <w:p w14:paraId="31B03122" w14:textId="77777777" w:rsidR="00E92E83" w:rsidRPr="00E92E83" w:rsidRDefault="00E92E83" w:rsidP="00E92E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People with kidney disease don’t want to have to relay all medical information or ask their friends and families to do more, feel like a burden</w:t>
            </w:r>
          </w:p>
          <w:p w14:paraId="4F59C58F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Hard, complicated process: common reasons why patients don’t get transplanted:</w:t>
            </w:r>
          </w:p>
          <w:p w14:paraId="41FCE17B" w14:textId="77777777" w:rsidR="00E92E83" w:rsidRPr="00E92E83" w:rsidRDefault="00E92E83" w:rsidP="00E92E83">
            <w:pPr>
              <w:pStyle w:val="ListParagraph"/>
              <w:numPr>
                <w:ilvl w:val="0"/>
                <w:numId w:val="2"/>
              </w:numPr>
              <w:ind w:left="34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Don’t complete the medical / evaluation process</w:t>
            </w:r>
          </w:p>
          <w:p w14:paraId="1D63000E" w14:textId="77777777" w:rsidR="00E92E83" w:rsidRPr="00E92E83" w:rsidRDefault="00E92E83" w:rsidP="00E92E83">
            <w:pPr>
              <w:pStyle w:val="ListParagraph"/>
              <w:numPr>
                <w:ilvl w:val="0"/>
                <w:numId w:val="2"/>
              </w:numPr>
              <w:ind w:left="702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Get too sick for transplant while waiting for a deceased donor kidney</w:t>
            </w:r>
          </w:p>
          <w:p w14:paraId="7A05E0CA" w14:textId="77777777" w:rsidR="00E92E83" w:rsidRPr="00E92E83" w:rsidRDefault="00E92E83" w:rsidP="00E92E83">
            <w:pPr>
              <w:pStyle w:val="ListParagraph"/>
              <w:numPr>
                <w:ilvl w:val="0"/>
                <w:numId w:val="2"/>
              </w:numPr>
              <w:ind w:left="702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Difficulty following medical recommendations and making it to appointments</w:t>
            </w:r>
          </w:p>
          <w:p w14:paraId="4E8D9F11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Potentially hard conversations about risks and outcomes, feel free to step out and take breaks as needed</w:t>
            </w:r>
          </w:p>
          <w:p w14:paraId="2A1C286B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  <w:p w14:paraId="1547512A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E92E83">
              <w:rPr>
                <w:rFonts w:ascii="Times New Roman" w:hAnsi="Times New Roman" w:cs="Times New Roman"/>
                <w:b/>
                <w:u w:val="single"/>
              </w:rPr>
              <w:t>Session goal: We will discuss barriers to transplant and ways patients and families can try to overcome them</w:t>
            </w:r>
          </w:p>
          <w:p w14:paraId="6C0165E3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CAEA70F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Mobilizing Social Networks / Social norms theory</w:t>
            </w:r>
          </w:p>
          <w:p w14:paraId="234BAC03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  <w:p w14:paraId="2912C675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[Discussing common perceptions and barriers that other patients and families reported makes these feel normal and therefore confrontable]</w:t>
            </w:r>
          </w:p>
        </w:tc>
        <w:tc>
          <w:tcPr>
            <w:tcW w:w="2250" w:type="dxa"/>
          </w:tcPr>
          <w:p w14:paraId="50544866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Influence social norms</w:t>
            </w:r>
          </w:p>
        </w:tc>
      </w:tr>
      <w:tr w:rsidR="00E92E83" w:rsidRPr="00E92E83" w14:paraId="53445F2B" w14:textId="77777777" w:rsidTr="003676F6">
        <w:tc>
          <w:tcPr>
            <w:tcW w:w="1985" w:type="dxa"/>
            <w:vMerge/>
          </w:tcPr>
          <w:p w14:paraId="27D8C18F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5" w:type="dxa"/>
          </w:tcPr>
          <w:p w14:paraId="418657D3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II. KNOWLEDGE OF OPTIONS</w:t>
            </w:r>
          </w:p>
          <w:p w14:paraId="59E4216D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</w:rPr>
              <w:t>Review the information pages of the shared decision aid with pros and cons</w:t>
            </w:r>
          </w:p>
        </w:tc>
        <w:tc>
          <w:tcPr>
            <w:tcW w:w="2700" w:type="dxa"/>
          </w:tcPr>
          <w:p w14:paraId="1FE34265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ind w:left="252" w:hanging="18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Advanced organizers for info processing</w:t>
            </w:r>
          </w:p>
          <w:p w14:paraId="6C76D077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ind w:left="252" w:hanging="18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lastRenderedPageBreak/>
              <w:t>Enhancing network linkages (through training / education)</w:t>
            </w:r>
          </w:p>
          <w:p w14:paraId="252852C7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ind w:left="252" w:hanging="18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2250" w:type="dxa"/>
          </w:tcPr>
          <w:p w14:paraId="16FC655A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432"/>
              </w:tabs>
              <w:ind w:left="7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lastRenderedPageBreak/>
              <w:t>Knowledge</w:t>
            </w:r>
          </w:p>
          <w:p w14:paraId="6BC8E4FD" w14:textId="77777777" w:rsidR="00E92E83" w:rsidRPr="00E92E83" w:rsidRDefault="00E92E83" w:rsidP="003676F6">
            <w:pPr>
              <w:pStyle w:val="ListParagraph"/>
              <w:ind w:left="72"/>
              <w:rPr>
                <w:rFonts w:ascii="Times New Roman" w:hAnsi="Times New Roman" w:cs="Times New Roman"/>
              </w:rPr>
            </w:pPr>
          </w:p>
          <w:p w14:paraId="1505C010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462"/>
              </w:tabs>
              <w:ind w:left="7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Social support</w:t>
            </w:r>
          </w:p>
          <w:p w14:paraId="18A5ECEC" w14:textId="77777777" w:rsidR="00E92E83" w:rsidRPr="00E92E83" w:rsidRDefault="00E92E83" w:rsidP="003676F6">
            <w:pPr>
              <w:pStyle w:val="ListParagraph"/>
              <w:ind w:left="72"/>
              <w:rPr>
                <w:rFonts w:ascii="Times New Roman" w:hAnsi="Times New Roman" w:cs="Times New Roman"/>
              </w:rPr>
            </w:pPr>
          </w:p>
          <w:p w14:paraId="307EDBAC" w14:textId="77777777" w:rsidR="00E92E83" w:rsidRPr="00E92E83" w:rsidRDefault="00E92E83" w:rsidP="003676F6">
            <w:pPr>
              <w:pStyle w:val="ListParagraph"/>
              <w:ind w:left="72"/>
              <w:rPr>
                <w:rFonts w:ascii="Times New Roman" w:hAnsi="Times New Roman" w:cs="Times New Roman"/>
              </w:rPr>
            </w:pPr>
          </w:p>
          <w:p w14:paraId="0DBE2955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417"/>
                <w:tab w:val="left" w:pos="882"/>
              </w:tabs>
              <w:ind w:left="7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knowledge</w:t>
            </w:r>
          </w:p>
        </w:tc>
      </w:tr>
      <w:tr w:rsidR="00E92E83" w:rsidRPr="00E92E83" w14:paraId="5FC3F2A0" w14:textId="77777777" w:rsidTr="003676F6">
        <w:tc>
          <w:tcPr>
            <w:tcW w:w="1985" w:type="dxa"/>
            <w:vMerge/>
          </w:tcPr>
          <w:p w14:paraId="0103E4CB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5" w:type="dxa"/>
          </w:tcPr>
          <w:p w14:paraId="0D6CF001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III. Review calculator of your likely outcomes on the deceased donor waiting list</w:t>
            </w:r>
          </w:p>
          <w:p w14:paraId="274008F1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Allow time to process, break if needed</w:t>
            </w:r>
          </w:p>
        </w:tc>
        <w:tc>
          <w:tcPr>
            <w:tcW w:w="2700" w:type="dxa"/>
          </w:tcPr>
          <w:p w14:paraId="5EA3DBD4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ind w:left="252" w:hanging="18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Fear arousal</w:t>
            </w:r>
          </w:p>
          <w:p w14:paraId="4F354724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ind w:left="252" w:hanging="18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Norming</w:t>
            </w:r>
          </w:p>
        </w:tc>
        <w:tc>
          <w:tcPr>
            <w:tcW w:w="2250" w:type="dxa"/>
          </w:tcPr>
          <w:p w14:paraId="49F7209F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447"/>
              </w:tabs>
              <w:ind w:left="7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Knowledge: Risk awareness and perception</w:t>
            </w:r>
          </w:p>
          <w:p w14:paraId="28AB46DC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447"/>
              </w:tabs>
              <w:ind w:left="7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Attitudes / beliefs / outcome expectations</w:t>
            </w:r>
          </w:p>
          <w:p w14:paraId="4DCA2A42" w14:textId="77777777" w:rsidR="00E92E83" w:rsidRPr="00E92E83" w:rsidRDefault="00E92E83" w:rsidP="003676F6">
            <w:pPr>
              <w:tabs>
                <w:tab w:val="left" w:pos="447"/>
              </w:tabs>
              <w:ind w:left="72"/>
              <w:rPr>
                <w:rFonts w:ascii="Times New Roman" w:hAnsi="Times New Roman" w:cs="Times New Roman"/>
              </w:rPr>
            </w:pPr>
          </w:p>
        </w:tc>
      </w:tr>
      <w:tr w:rsidR="00E92E83" w:rsidRPr="00E92E83" w14:paraId="08698236" w14:textId="77777777" w:rsidTr="003676F6">
        <w:trPr>
          <w:cantSplit/>
          <w:trHeight w:val="1134"/>
        </w:trPr>
        <w:tc>
          <w:tcPr>
            <w:tcW w:w="1985" w:type="dxa"/>
            <w:textDirection w:val="btLr"/>
            <w:vAlign w:val="center"/>
          </w:tcPr>
          <w:p w14:paraId="7B3FDD5B" w14:textId="77777777" w:rsidR="00E92E83" w:rsidRPr="00E92E83" w:rsidRDefault="00E92E83" w:rsidP="003676F6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 xml:space="preserve">Patient </w:t>
            </w:r>
            <w:proofErr w:type="gramStart"/>
            <w:r w:rsidRPr="00E92E83">
              <w:rPr>
                <w:rFonts w:ascii="Times New Roman" w:hAnsi="Times New Roman" w:cs="Times New Roman"/>
                <w:b/>
              </w:rPr>
              <w:t>Goal-setting</w:t>
            </w:r>
            <w:proofErr w:type="gramEnd"/>
          </w:p>
        </w:tc>
        <w:tc>
          <w:tcPr>
            <w:tcW w:w="7465" w:type="dxa"/>
          </w:tcPr>
          <w:p w14:paraId="5C1BE837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 xml:space="preserve">IV. DISCUSSION OF PATIENT GOALS: </w:t>
            </w:r>
          </w:p>
          <w:p w14:paraId="35A85F12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 xml:space="preserve">What is important to you? </w:t>
            </w:r>
          </w:p>
          <w:p w14:paraId="17540E42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What are you hoping to get from your treatment for kidney disease?</w:t>
            </w:r>
          </w:p>
          <w:p w14:paraId="0EB3AFDA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proofErr w:type="gramStart"/>
            <w:r w:rsidRPr="00E92E83">
              <w:rPr>
                <w:rFonts w:ascii="Times New Roman" w:hAnsi="Times New Roman" w:cs="Times New Roman"/>
              </w:rPr>
              <w:t>e.g.</w:t>
            </w:r>
            <w:proofErr w:type="gramEnd"/>
            <w:r w:rsidRPr="00E92E83">
              <w:rPr>
                <w:rFonts w:ascii="Times New Roman" w:hAnsi="Times New Roman" w:cs="Times New Roman"/>
              </w:rPr>
              <w:t xml:space="preserve"> watch grandkids grow up, go back to work, travel, live as long as possible etc.</w:t>
            </w:r>
          </w:p>
          <w:p w14:paraId="1E6E08AD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What kind of help do you think you need?</w:t>
            </w:r>
          </w:p>
        </w:tc>
        <w:tc>
          <w:tcPr>
            <w:tcW w:w="2700" w:type="dxa"/>
          </w:tcPr>
          <w:p w14:paraId="7E4F9D73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282"/>
                <w:tab w:val="left" w:pos="432"/>
              </w:tabs>
              <w:ind w:left="16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Framing and environmental reevaluation [realize positive impact on self and family of accepting help, getting transplanted</w:t>
            </w:r>
          </w:p>
        </w:tc>
        <w:tc>
          <w:tcPr>
            <w:tcW w:w="2250" w:type="dxa"/>
          </w:tcPr>
          <w:p w14:paraId="4F58455B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462"/>
              </w:tabs>
              <w:ind w:left="16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Attitudes / beliefs / outcome expectations</w:t>
            </w:r>
          </w:p>
        </w:tc>
      </w:tr>
      <w:tr w:rsidR="00E92E83" w:rsidRPr="00E92E83" w14:paraId="58A81AA5" w14:textId="77777777" w:rsidTr="003676F6">
        <w:tc>
          <w:tcPr>
            <w:tcW w:w="1985" w:type="dxa"/>
            <w:vMerge w:val="restart"/>
            <w:textDirection w:val="btLr"/>
            <w:vAlign w:val="center"/>
          </w:tcPr>
          <w:p w14:paraId="52B51667" w14:textId="77777777" w:rsidR="00E92E83" w:rsidRPr="00E92E83" w:rsidRDefault="00E92E83" w:rsidP="003676F6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 xml:space="preserve">Social Support </w:t>
            </w:r>
            <w:proofErr w:type="gramStart"/>
            <w:r w:rsidRPr="00E92E83">
              <w:rPr>
                <w:rFonts w:ascii="Times New Roman" w:hAnsi="Times New Roman" w:cs="Times New Roman"/>
                <w:b/>
              </w:rPr>
              <w:t>Goal-setting</w:t>
            </w:r>
            <w:proofErr w:type="gramEnd"/>
          </w:p>
        </w:tc>
        <w:tc>
          <w:tcPr>
            <w:tcW w:w="7465" w:type="dxa"/>
          </w:tcPr>
          <w:p w14:paraId="08293D85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V. Review Social Support methods:</w:t>
            </w:r>
          </w:p>
          <w:p w14:paraId="3129D176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Emotional</w:t>
            </w:r>
          </w:p>
          <w:p w14:paraId="2C5573E9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Instrumental / tangible [rides, childcare]</w:t>
            </w:r>
          </w:p>
          <w:p w14:paraId="654C7587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Informational [advice, information processing]</w:t>
            </w:r>
          </w:p>
          <w:p w14:paraId="4145AB9D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Appraisal [advice, feedback on choices]</w:t>
            </w:r>
          </w:p>
        </w:tc>
        <w:tc>
          <w:tcPr>
            <w:tcW w:w="2700" w:type="dxa"/>
          </w:tcPr>
          <w:p w14:paraId="28D56B45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Enhance network linkages</w:t>
            </w:r>
          </w:p>
          <w:p w14:paraId="1E81099D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change social norms</w:t>
            </w:r>
          </w:p>
          <w:p w14:paraId="575A93D1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mobilizing social support</w:t>
            </w:r>
          </w:p>
          <w:p w14:paraId="48E59337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peer-peer interaction snowballing</w:t>
            </w:r>
          </w:p>
        </w:tc>
        <w:tc>
          <w:tcPr>
            <w:tcW w:w="2250" w:type="dxa"/>
          </w:tcPr>
          <w:p w14:paraId="2A4D7A1A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Social Support</w:t>
            </w:r>
          </w:p>
          <w:p w14:paraId="7951F81B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- Self-efficacy</w:t>
            </w:r>
          </w:p>
        </w:tc>
      </w:tr>
      <w:tr w:rsidR="00E92E83" w:rsidRPr="00E92E83" w14:paraId="1B5438A8" w14:textId="77777777" w:rsidTr="003676F6">
        <w:tc>
          <w:tcPr>
            <w:tcW w:w="1985" w:type="dxa"/>
            <w:vMerge/>
          </w:tcPr>
          <w:p w14:paraId="44130914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5" w:type="dxa"/>
          </w:tcPr>
          <w:p w14:paraId="295015A4" w14:textId="77777777" w:rsidR="00E92E83" w:rsidRPr="00E92E83" w:rsidRDefault="00E92E83" w:rsidP="003676F6">
            <w:pPr>
              <w:rPr>
                <w:rFonts w:ascii="Times New Roman" w:hAnsi="Times New Roman" w:cs="Times New Roman"/>
                <w:b/>
              </w:rPr>
            </w:pPr>
            <w:r w:rsidRPr="00E92E83">
              <w:rPr>
                <w:rFonts w:ascii="Times New Roman" w:hAnsi="Times New Roman" w:cs="Times New Roman"/>
                <w:b/>
              </w:rPr>
              <w:t>VI. NEXT STEPS</w:t>
            </w:r>
          </w:p>
          <w:p w14:paraId="005AF219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1. Encouragement: This is hard but doable!</w:t>
            </w:r>
          </w:p>
          <w:p w14:paraId="3C06616E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  <w:p w14:paraId="5BD48337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 xml:space="preserve">2. Goal setting –behavior focused (What will I try to do?): </w:t>
            </w:r>
          </w:p>
          <w:p w14:paraId="02BABD6F" w14:textId="77777777" w:rsidR="00E92E83" w:rsidRPr="00E92E83" w:rsidRDefault="00E92E83" w:rsidP="00E92E8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“Plan to think more about / discuss what I can do” is a valid response</w:t>
            </w:r>
          </w:p>
          <w:p w14:paraId="510206BE" w14:textId="77777777" w:rsidR="00E92E83" w:rsidRPr="00E92E83" w:rsidRDefault="00E92E83" w:rsidP="00E92E8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Within what time frame?</w:t>
            </w:r>
          </w:p>
          <w:p w14:paraId="55C98270" w14:textId="77777777" w:rsidR="00E92E83" w:rsidRPr="00E92E83" w:rsidRDefault="00E92E83" w:rsidP="00E92E8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 xml:space="preserve">Each person </w:t>
            </w:r>
            <w:r w:rsidRPr="00E92E83">
              <w:rPr>
                <w:rFonts w:ascii="Times New Roman" w:hAnsi="Times New Roman" w:cs="Times New Roman"/>
                <w:u w:val="single"/>
              </w:rPr>
              <w:t>writes down</w:t>
            </w:r>
            <w:r w:rsidRPr="00E92E83">
              <w:rPr>
                <w:rFonts w:ascii="Times New Roman" w:hAnsi="Times New Roman" w:cs="Times New Roman"/>
              </w:rPr>
              <w:t xml:space="preserve"> and </w:t>
            </w:r>
            <w:r w:rsidRPr="00E92E83">
              <w:rPr>
                <w:rFonts w:ascii="Times New Roman" w:hAnsi="Times New Roman" w:cs="Times New Roman"/>
                <w:u w:val="single"/>
              </w:rPr>
              <w:t>read aloud*</w:t>
            </w:r>
          </w:p>
          <w:p w14:paraId="2E9DE43F" w14:textId="77777777" w:rsidR="00E92E83" w:rsidRPr="00E92E83" w:rsidRDefault="00E92E83" w:rsidP="003676F6">
            <w:pPr>
              <w:ind w:left="360"/>
              <w:rPr>
                <w:rFonts w:ascii="Times New Roman" w:hAnsi="Times New Roman" w:cs="Times New Roman"/>
              </w:rPr>
            </w:pPr>
          </w:p>
          <w:p w14:paraId="7A4A0B64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 xml:space="preserve">3. Plan coping responses – have them list barriers to getting transplanted and how they can collectively try to overcome those barriers </w:t>
            </w:r>
          </w:p>
          <w:p w14:paraId="05A3F89D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  <w:p w14:paraId="7E85471E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4. Send summary of goals to transplant coordinator</w:t>
            </w:r>
          </w:p>
          <w:p w14:paraId="5A0650EB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  <w:p w14:paraId="3F5B2D80" w14:textId="77777777" w:rsidR="00E92E83" w:rsidRPr="00E92E83" w:rsidRDefault="00E92E83" w:rsidP="00367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7ED5115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267"/>
              </w:tabs>
              <w:ind w:left="-18" w:firstLine="18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lastRenderedPageBreak/>
              <w:t>Verbal persuasion</w:t>
            </w:r>
          </w:p>
          <w:p w14:paraId="564C5457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267"/>
              </w:tabs>
              <w:ind w:left="-18" w:firstLine="18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Goal-setting theory</w:t>
            </w:r>
          </w:p>
          <w:p w14:paraId="494C72E9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267"/>
              </w:tabs>
              <w:ind w:left="-18" w:firstLine="18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Public commitment</w:t>
            </w:r>
          </w:p>
        </w:tc>
        <w:tc>
          <w:tcPr>
            <w:tcW w:w="2250" w:type="dxa"/>
          </w:tcPr>
          <w:p w14:paraId="14E11E4D" w14:textId="77777777" w:rsidR="00E92E83" w:rsidRPr="00E92E83" w:rsidRDefault="00E92E83" w:rsidP="00E92E83">
            <w:pPr>
              <w:pStyle w:val="ListParagraph"/>
              <w:numPr>
                <w:ilvl w:val="0"/>
                <w:numId w:val="3"/>
              </w:numPr>
              <w:tabs>
                <w:tab w:val="left" w:pos="267"/>
              </w:tabs>
              <w:ind w:left="72" w:firstLine="0"/>
              <w:rPr>
                <w:rFonts w:ascii="Times New Roman" w:hAnsi="Times New Roman" w:cs="Times New Roman"/>
              </w:rPr>
            </w:pPr>
            <w:r w:rsidRPr="00E92E83">
              <w:rPr>
                <w:rFonts w:ascii="Times New Roman" w:hAnsi="Times New Roman" w:cs="Times New Roman"/>
              </w:rPr>
              <w:t>Self-efficacy</w:t>
            </w:r>
          </w:p>
        </w:tc>
      </w:tr>
    </w:tbl>
    <w:p w14:paraId="15EFA6CF" w14:textId="77777777" w:rsidR="00E92E83" w:rsidRPr="00E92E83" w:rsidRDefault="00E92E83">
      <w:pPr>
        <w:rPr>
          <w:rFonts w:ascii="Times New Roman" w:hAnsi="Times New Roman" w:cs="Times New Roman"/>
        </w:rPr>
      </w:pPr>
    </w:p>
    <w:sectPr w:rsidR="00E92E83" w:rsidRPr="00E92E83" w:rsidSect="00E92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E5400"/>
    <w:multiLevelType w:val="hybridMultilevel"/>
    <w:tmpl w:val="F9921A68"/>
    <w:lvl w:ilvl="0" w:tplc="DFF20C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45E25"/>
    <w:multiLevelType w:val="hybridMultilevel"/>
    <w:tmpl w:val="E7041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21943"/>
    <w:multiLevelType w:val="hybridMultilevel"/>
    <w:tmpl w:val="C4CC7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D17B2"/>
    <w:multiLevelType w:val="hybridMultilevel"/>
    <w:tmpl w:val="79043358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4" w15:restartNumberingAfterBreak="0">
    <w:nsid w:val="607C3AB9"/>
    <w:multiLevelType w:val="hybridMultilevel"/>
    <w:tmpl w:val="F3CC8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2269F0"/>
    <w:multiLevelType w:val="hybridMultilevel"/>
    <w:tmpl w:val="F424C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83"/>
    <w:rsid w:val="00075194"/>
    <w:rsid w:val="00455BFE"/>
    <w:rsid w:val="0072630C"/>
    <w:rsid w:val="007F1B95"/>
    <w:rsid w:val="00E63DCD"/>
    <w:rsid w:val="00E9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789FF"/>
  <w15:chartTrackingRefBased/>
  <w15:docId w15:val="{444E90BE-2674-1147-AC32-C2A926B5A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E83"/>
    <w:pPr>
      <w:ind w:left="720"/>
      <w:contextualSpacing/>
    </w:pPr>
  </w:style>
  <w:style w:type="table" w:styleId="TableGrid">
    <w:name w:val="Table Grid"/>
    <w:basedOn w:val="TableNormal"/>
    <w:uiPriority w:val="39"/>
    <w:rsid w:val="00E92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666</Characters>
  <Application>Microsoft Office Word</Application>
  <DocSecurity>0</DocSecurity>
  <Lines>62</Lines>
  <Paragraphs>28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urschner</dc:creator>
  <cp:keywords/>
  <dc:description/>
  <cp:lastModifiedBy>Allyson Hart</cp:lastModifiedBy>
  <cp:revision>3</cp:revision>
  <dcterms:created xsi:type="dcterms:W3CDTF">2021-08-12T17:36:00Z</dcterms:created>
  <dcterms:modified xsi:type="dcterms:W3CDTF">2021-08-24T17:14:00Z</dcterms:modified>
</cp:coreProperties>
</file>